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1060C" w14:textId="77777777" w:rsidR="00F27A22" w:rsidRPr="00A55E14" w:rsidRDefault="00F27A22" w:rsidP="00F27A22">
      <w:pPr>
        <w:rPr>
          <w:rFonts w:ascii="Times New Roman" w:hAnsi="Times New Roman" w:cs="Times New Roman"/>
          <w:sz w:val="24"/>
          <w:szCs w:val="24"/>
        </w:rPr>
      </w:pPr>
      <w:r w:rsidRPr="00A55E14">
        <w:rPr>
          <w:rFonts w:ascii="Times New Roman" w:hAnsi="Times New Roman" w:cs="Times New Roman"/>
          <w:b/>
          <w:sz w:val="24"/>
          <w:szCs w:val="24"/>
        </w:rPr>
        <w:t xml:space="preserve">Supplementary Table 2. </w:t>
      </w:r>
      <w:r w:rsidRPr="00A55E14">
        <w:rPr>
          <w:rFonts w:ascii="Times New Roman" w:hAnsi="Times New Roman" w:cs="Times New Roman"/>
          <w:sz w:val="24"/>
          <w:szCs w:val="24"/>
        </w:rPr>
        <w:t xml:space="preserve">Pairwise core genome SNP comparisons among major sub-lineages calculated from total core genome of 150 </w:t>
      </w:r>
      <w:proofErr w:type="spellStart"/>
      <w:r w:rsidRPr="00A55E14">
        <w:rPr>
          <w:rFonts w:ascii="Times New Roman" w:hAnsi="Times New Roman" w:cs="Times New Roman"/>
          <w:sz w:val="24"/>
          <w:szCs w:val="24"/>
        </w:rPr>
        <w:t>CR</w:t>
      </w:r>
      <w:r w:rsidRPr="00A55E14">
        <w:rPr>
          <w:rFonts w:ascii="Times New Roman" w:hAnsi="Times New Roman" w:cs="Times New Roman"/>
          <w:i/>
          <w:sz w:val="24"/>
          <w:szCs w:val="24"/>
        </w:rPr>
        <w:t>Ab</w:t>
      </w:r>
      <w:proofErr w:type="spellEnd"/>
      <w:r w:rsidRPr="00A55E14">
        <w:rPr>
          <w:rFonts w:ascii="Times New Roman" w:hAnsi="Times New Roman" w:cs="Times New Roman"/>
          <w:sz w:val="24"/>
          <w:szCs w:val="24"/>
        </w:rPr>
        <w:t xml:space="preserve"> isolates from 120 study patients.</w:t>
      </w:r>
    </w:p>
    <w:tbl>
      <w:tblPr>
        <w:tblW w:w="106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88"/>
        <w:gridCol w:w="1673"/>
        <w:gridCol w:w="1673"/>
        <w:gridCol w:w="1673"/>
        <w:gridCol w:w="1673"/>
        <w:gridCol w:w="1673"/>
      </w:tblGrid>
      <w:tr w:rsidR="00F27A22" w:rsidRPr="00A55E14" w14:paraId="5A5A18D7" w14:textId="77777777" w:rsidTr="003031DE">
        <w:trPr>
          <w:trHeight w:val="642"/>
        </w:trPr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5481F0BF" w14:textId="77777777" w:rsidR="00F27A22" w:rsidRPr="00A55E14" w:rsidRDefault="00F27A2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neage &lt;10,000 SNPs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17FDA8EE" w14:textId="77777777" w:rsidR="00F27A22" w:rsidRPr="00A55E14" w:rsidRDefault="00F27A2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-lineage &lt;2,000 SNPs</w:t>
            </w:r>
          </w:p>
        </w:tc>
        <w:tc>
          <w:tcPr>
            <w:tcW w:w="1673" w:type="dxa"/>
          </w:tcPr>
          <w:p w14:paraId="79466842" w14:textId="77777777" w:rsidR="00F27A22" w:rsidRPr="00A55E14" w:rsidRDefault="00F27A2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portion of core genome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1D1A95DA" w14:textId="77777777" w:rsidR="00F27A22" w:rsidRPr="00A55E14" w:rsidRDefault="00F27A2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cluded STs</w:t>
            </w:r>
          </w:p>
          <w:p w14:paraId="1FF39900" w14:textId="77777777" w:rsidR="00F27A22" w:rsidRPr="00A55E14" w:rsidRDefault="00F27A2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Oxford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5F414F71" w14:textId="77777777" w:rsidR="00F27A22" w:rsidRPr="00A55E14" w:rsidRDefault="00F27A2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679195F6" w14:textId="77777777" w:rsidR="00F27A22" w:rsidRPr="00A55E14" w:rsidRDefault="00F27A2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 SNPs</w:t>
            </w:r>
          </w:p>
          <w:p w14:paraId="5732FE7E" w14:textId="77777777" w:rsidR="00F27A22" w:rsidRPr="00A55E14" w:rsidRDefault="00F27A2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range)</w:t>
            </w:r>
          </w:p>
        </w:tc>
      </w:tr>
      <w:tr w:rsidR="00F27A22" w:rsidRPr="00A55E14" w14:paraId="624D2872" w14:textId="77777777" w:rsidTr="003031DE">
        <w:trPr>
          <w:trHeight w:val="326"/>
        </w:trPr>
        <w:tc>
          <w:tcPr>
            <w:tcW w:w="2288" w:type="dxa"/>
            <w:vMerge w:val="restart"/>
            <w:shd w:val="clear" w:color="auto" w:fill="auto"/>
            <w:noWrap/>
            <w:vAlign w:val="center"/>
            <w:hideMark/>
          </w:tcPr>
          <w:p w14:paraId="4D77CD9E" w14:textId="77777777" w:rsidR="00F27A22" w:rsidRPr="00A55E14" w:rsidRDefault="00F27A2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2</w:t>
            </w:r>
          </w:p>
        </w:tc>
        <w:tc>
          <w:tcPr>
            <w:tcW w:w="1673" w:type="dxa"/>
            <w:vMerge w:val="restart"/>
            <w:shd w:val="clear" w:color="auto" w:fill="auto"/>
            <w:noWrap/>
            <w:vAlign w:val="center"/>
            <w:hideMark/>
          </w:tcPr>
          <w:p w14:paraId="0817F441" w14:textId="77777777" w:rsidR="00F27A22" w:rsidRPr="00A55E14" w:rsidRDefault="00F27A2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673" w:type="dxa"/>
            <w:vMerge w:val="restart"/>
            <w:vAlign w:val="center"/>
          </w:tcPr>
          <w:p w14:paraId="1A020A87" w14:textId="77777777" w:rsidR="00F27A22" w:rsidRPr="00A55E14" w:rsidRDefault="00F27A2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%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5B5A9743" w14:textId="77777777" w:rsidR="00F27A22" w:rsidRPr="00A55E14" w:rsidRDefault="00F27A2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3D69C459" w14:textId="77777777" w:rsidR="00F27A22" w:rsidRPr="00A55E14" w:rsidRDefault="00F27A2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73" w:type="dxa"/>
            <w:vMerge w:val="restart"/>
            <w:shd w:val="clear" w:color="auto" w:fill="auto"/>
            <w:noWrap/>
            <w:vAlign w:val="center"/>
            <w:hideMark/>
          </w:tcPr>
          <w:p w14:paraId="1D9E7076" w14:textId="77777777" w:rsidR="00F27A22" w:rsidRPr="00A55E14" w:rsidRDefault="00F27A2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4 (0-2,220)</w:t>
            </w:r>
          </w:p>
        </w:tc>
      </w:tr>
      <w:tr w:rsidR="00F27A22" w:rsidRPr="00A55E14" w14:paraId="75FC1AF0" w14:textId="77777777" w:rsidTr="003031DE">
        <w:trPr>
          <w:trHeight w:val="326"/>
        </w:trPr>
        <w:tc>
          <w:tcPr>
            <w:tcW w:w="2288" w:type="dxa"/>
            <w:vMerge/>
            <w:vAlign w:val="center"/>
            <w:hideMark/>
          </w:tcPr>
          <w:p w14:paraId="4515857D" w14:textId="77777777" w:rsidR="00F27A22" w:rsidRPr="00A55E14" w:rsidRDefault="00F27A22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vMerge/>
            <w:vAlign w:val="center"/>
            <w:hideMark/>
          </w:tcPr>
          <w:p w14:paraId="65AEF1B6" w14:textId="77777777" w:rsidR="00F27A22" w:rsidRPr="00A55E14" w:rsidRDefault="00F27A22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vMerge/>
            <w:vAlign w:val="center"/>
          </w:tcPr>
          <w:p w14:paraId="037BC324" w14:textId="77777777" w:rsidR="00F27A22" w:rsidRPr="00A55E14" w:rsidRDefault="00F27A2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3DF9DE65" w14:textId="77777777" w:rsidR="00F27A22" w:rsidRPr="00A55E14" w:rsidRDefault="00F27A2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35D5A9E0" w14:textId="77777777" w:rsidR="00F27A22" w:rsidRPr="00A55E14" w:rsidRDefault="00F27A2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73" w:type="dxa"/>
            <w:vMerge/>
            <w:vAlign w:val="center"/>
            <w:hideMark/>
          </w:tcPr>
          <w:p w14:paraId="60E2C067" w14:textId="77777777" w:rsidR="00F27A22" w:rsidRPr="00A55E14" w:rsidRDefault="00F27A22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7A22" w:rsidRPr="00A55E14" w14:paraId="44B83D7D" w14:textId="77777777" w:rsidTr="003031DE">
        <w:trPr>
          <w:trHeight w:val="326"/>
        </w:trPr>
        <w:tc>
          <w:tcPr>
            <w:tcW w:w="2288" w:type="dxa"/>
            <w:vMerge/>
            <w:vAlign w:val="center"/>
            <w:hideMark/>
          </w:tcPr>
          <w:p w14:paraId="63A25C20" w14:textId="77777777" w:rsidR="00F27A22" w:rsidRPr="00A55E14" w:rsidRDefault="00F27A22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vMerge/>
            <w:vAlign w:val="center"/>
            <w:hideMark/>
          </w:tcPr>
          <w:p w14:paraId="66B52A0A" w14:textId="77777777" w:rsidR="00F27A22" w:rsidRPr="00A55E14" w:rsidRDefault="00F27A22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vMerge/>
            <w:vAlign w:val="center"/>
          </w:tcPr>
          <w:p w14:paraId="4F1AA97C" w14:textId="77777777" w:rsidR="00F27A22" w:rsidRPr="00A55E14" w:rsidRDefault="00F27A2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4CE4CA72" w14:textId="77777777" w:rsidR="00F27A22" w:rsidRPr="00A55E14" w:rsidRDefault="00F27A2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00374D70" w14:textId="77777777" w:rsidR="00F27A22" w:rsidRPr="00A55E14" w:rsidRDefault="00F27A2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73" w:type="dxa"/>
            <w:vMerge/>
            <w:vAlign w:val="center"/>
            <w:hideMark/>
          </w:tcPr>
          <w:p w14:paraId="64A262E1" w14:textId="77777777" w:rsidR="00F27A22" w:rsidRPr="00A55E14" w:rsidRDefault="00F27A22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7A22" w:rsidRPr="00A55E14" w14:paraId="33B0FAD3" w14:textId="77777777" w:rsidTr="003031DE">
        <w:trPr>
          <w:trHeight w:val="326"/>
        </w:trPr>
        <w:tc>
          <w:tcPr>
            <w:tcW w:w="2288" w:type="dxa"/>
            <w:vMerge/>
            <w:vAlign w:val="center"/>
            <w:hideMark/>
          </w:tcPr>
          <w:p w14:paraId="6B1BADEA" w14:textId="77777777" w:rsidR="00F27A22" w:rsidRPr="00A55E14" w:rsidRDefault="00F27A22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vMerge w:val="restart"/>
            <w:shd w:val="clear" w:color="auto" w:fill="auto"/>
            <w:noWrap/>
            <w:vAlign w:val="center"/>
            <w:hideMark/>
          </w:tcPr>
          <w:p w14:paraId="1FEBCB1E" w14:textId="77777777" w:rsidR="00F27A22" w:rsidRPr="00A55E14" w:rsidRDefault="00F27A2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673" w:type="dxa"/>
            <w:vMerge w:val="restart"/>
            <w:vAlign w:val="center"/>
          </w:tcPr>
          <w:p w14:paraId="33DC00F6" w14:textId="77777777" w:rsidR="00F27A22" w:rsidRPr="00A55E14" w:rsidRDefault="00F27A2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%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1A1DA6A6" w14:textId="77777777" w:rsidR="00F27A22" w:rsidRPr="00A55E14" w:rsidRDefault="00F27A2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1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7E8EFA81" w14:textId="77777777" w:rsidR="00F27A22" w:rsidRPr="00A55E14" w:rsidRDefault="00F27A2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673" w:type="dxa"/>
            <w:vMerge w:val="restart"/>
            <w:shd w:val="clear" w:color="auto" w:fill="auto"/>
            <w:noWrap/>
            <w:vAlign w:val="center"/>
            <w:hideMark/>
          </w:tcPr>
          <w:p w14:paraId="4E2D1CA6" w14:textId="77777777" w:rsidR="00F27A22" w:rsidRPr="00A55E14" w:rsidRDefault="00F27A2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0-47)</w:t>
            </w:r>
          </w:p>
        </w:tc>
      </w:tr>
      <w:tr w:rsidR="00F27A22" w:rsidRPr="00A55E14" w14:paraId="1AE4A7F6" w14:textId="77777777" w:rsidTr="003031DE">
        <w:trPr>
          <w:trHeight w:val="326"/>
        </w:trPr>
        <w:tc>
          <w:tcPr>
            <w:tcW w:w="2288" w:type="dxa"/>
            <w:vMerge/>
            <w:vAlign w:val="center"/>
            <w:hideMark/>
          </w:tcPr>
          <w:p w14:paraId="2793476C" w14:textId="77777777" w:rsidR="00F27A22" w:rsidRPr="00A55E14" w:rsidRDefault="00F27A22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vMerge/>
            <w:vAlign w:val="center"/>
            <w:hideMark/>
          </w:tcPr>
          <w:p w14:paraId="5827BABF" w14:textId="77777777" w:rsidR="00F27A22" w:rsidRPr="00A55E14" w:rsidRDefault="00F27A22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vMerge/>
            <w:vAlign w:val="center"/>
          </w:tcPr>
          <w:p w14:paraId="07341A4A" w14:textId="77777777" w:rsidR="00F27A22" w:rsidRPr="00A55E14" w:rsidRDefault="00F27A2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74E147BF" w14:textId="77777777" w:rsidR="00F27A22" w:rsidRPr="00A55E14" w:rsidRDefault="00F27A2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1-SLV*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018A5371" w14:textId="77777777" w:rsidR="00F27A22" w:rsidRPr="00A55E14" w:rsidRDefault="00F27A2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73" w:type="dxa"/>
            <w:vMerge/>
            <w:vAlign w:val="center"/>
            <w:hideMark/>
          </w:tcPr>
          <w:p w14:paraId="32AFBCA4" w14:textId="77777777" w:rsidR="00F27A22" w:rsidRPr="00A55E14" w:rsidRDefault="00F27A22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7A22" w:rsidRPr="00A55E14" w14:paraId="74C7D11F" w14:textId="77777777" w:rsidTr="003031DE">
        <w:trPr>
          <w:trHeight w:val="326"/>
        </w:trPr>
        <w:tc>
          <w:tcPr>
            <w:tcW w:w="2288" w:type="dxa"/>
            <w:vMerge/>
            <w:vAlign w:val="center"/>
            <w:hideMark/>
          </w:tcPr>
          <w:p w14:paraId="510C592D" w14:textId="77777777" w:rsidR="00F27A22" w:rsidRPr="00A55E14" w:rsidRDefault="00F27A22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vMerge w:val="restart"/>
            <w:shd w:val="clear" w:color="auto" w:fill="auto"/>
            <w:noWrap/>
            <w:vAlign w:val="center"/>
            <w:hideMark/>
          </w:tcPr>
          <w:p w14:paraId="61C5FC82" w14:textId="77777777" w:rsidR="00F27A22" w:rsidRPr="00A55E14" w:rsidRDefault="00F27A2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673" w:type="dxa"/>
            <w:vMerge w:val="restart"/>
            <w:vAlign w:val="center"/>
          </w:tcPr>
          <w:p w14:paraId="0374F1A1" w14:textId="77777777" w:rsidR="00F27A22" w:rsidRPr="00A55E14" w:rsidRDefault="00F27A2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%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38665E44" w14:textId="77777777" w:rsidR="00F27A22" w:rsidRPr="00A55E14" w:rsidRDefault="00F27A2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4A3B3A0F" w14:textId="77777777" w:rsidR="00F27A22" w:rsidRPr="00A55E14" w:rsidRDefault="00F27A2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673" w:type="dxa"/>
            <w:vMerge w:val="restart"/>
            <w:shd w:val="clear" w:color="auto" w:fill="auto"/>
            <w:noWrap/>
            <w:vAlign w:val="center"/>
            <w:hideMark/>
          </w:tcPr>
          <w:p w14:paraId="5D2F25BE" w14:textId="77777777" w:rsidR="00F27A22" w:rsidRPr="00A55E14" w:rsidRDefault="00F27A2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 (1-1,530)</w:t>
            </w:r>
          </w:p>
        </w:tc>
      </w:tr>
      <w:tr w:rsidR="00F27A22" w:rsidRPr="00A55E14" w14:paraId="158143E9" w14:textId="77777777" w:rsidTr="003031DE">
        <w:trPr>
          <w:trHeight w:val="326"/>
        </w:trPr>
        <w:tc>
          <w:tcPr>
            <w:tcW w:w="2288" w:type="dxa"/>
            <w:vMerge/>
            <w:vAlign w:val="center"/>
            <w:hideMark/>
          </w:tcPr>
          <w:p w14:paraId="30AE9011" w14:textId="77777777" w:rsidR="00F27A22" w:rsidRPr="00A55E14" w:rsidRDefault="00F27A22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vMerge/>
            <w:vAlign w:val="center"/>
            <w:hideMark/>
          </w:tcPr>
          <w:p w14:paraId="33D9B51E" w14:textId="77777777" w:rsidR="00F27A22" w:rsidRPr="00A55E14" w:rsidRDefault="00F27A22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vMerge/>
            <w:vAlign w:val="center"/>
          </w:tcPr>
          <w:p w14:paraId="42060AAD" w14:textId="77777777" w:rsidR="00F27A22" w:rsidRPr="00A55E14" w:rsidRDefault="00F27A2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7CD47353" w14:textId="77777777" w:rsidR="00F27A22" w:rsidRPr="00A55E14" w:rsidRDefault="00F27A2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-SLV*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7D59273E" w14:textId="77777777" w:rsidR="00F27A22" w:rsidRPr="00A55E14" w:rsidRDefault="00F27A2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73" w:type="dxa"/>
            <w:vMerge/>
            <w:vAlign w:val="center"/>
            <w:hideMark/>
          </w:tcPr>
          <w:p w14:paraId="60436B89" w14:textId="77777777" w:rsidR="00F27A22" w:rsidRPr="00A55E14" w:rsidRDefault="00F27A22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7A22" w:rsidRPr="00A55E14" w14:paraId="312C56D2" w14:textId="77777777" w:rsidTr="003031DE">
        <w:trPr>
          <w:trHeight w:val="326"/>
        </w:trPr>
        <w:tc>
          <w:tcPr>
            <w:tcW w:w="2288" w:type="dxa"/>
            <w:vMerge/>
            <w:vAlign w:val="center"/>
            <w:hideMark/>
          </w:tcPr>
          <w:p w14:paraId="1B16ECA8" w14:textId="77777777" w:rsidR="00F27A22" w:rsidRPr="00A55E14" w:rsidRDefault="00F27A22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vMerge/>
            <w:vAlign w:val="center"/>
            <w:hideMark/>
          </w:tcPr>
          <w:p w14:paraId="5981A68C" w14:textId="77777777" w:rsidR="00F27A22" w:rsidRPr="00A55E14" w:rsidRDefault="00F27A22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vMerge/>
            <w:vAlign w:val="center"/>
          </w:tcPr>
          <w:p w14:paraId="5DDF2791" w14:textId="77777777" w:rsidR="00F27A22" w:rsidRPr="00A55E14" w:rsidRDefault="00F27A2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54FDD64B" w14:textId="77777777" w:rsidR="00F27A22" w:rsidRPr="00A55E14" w:rsidRDefault="00F27A2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9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2912D550" w14:textId="77777777" w:rsidR="00F27A22" w:rsidRPr="00A55E14" w:rsidRDefault="00F27A2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73" w:type="dxa"/>
            <w:vMerge/>
            <w:vAlign w:val="center"/>
            <w:hideMark/>
          </w:tcPr>
          <w:p w14:paraId="528E1E46" w14:textId="77777777" w:rsidR="00F27A22" w:rsidRPr="00A55E14" w:rsidRDefault="00F27A22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7A22" w:rsidRPr="00A55E14" w14:paraId="34DAD5FF" w14:textId="77777777" w:rsidTr="003031DE">
        <w:trPr>
          <w:trHeight w:val="388"/>
        </w:trPr>
        <w:tc>
          <w:tcPr>
            <w:tcW w:w="2288" w:type="dxa"/>
            <w:vMerge w:val="restart"/>
            <w:shd w:val="clear" w:color="auto" w:fill="auto"/>
            <w:noWrap/>
            <w:vAlign w:val="center"/>
            <w:hideMark/>
          </w:tcPr>
          <w:p w14:paraId="0D0B85A4" w14:textId="77777777" w:rsidR="00F27A22" w:rsidRPr="00A55E14" w:rsidRDefault="00F27A2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499</w:t>
            </w: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Pas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0E12A5C5" w14:textId="77777777" w:rsidR="00F27A22" w:rsidRPr="00A55E14" w:rsidRDefault="00F27A2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673" w:type="dxa"/>
            <w:vMerge w:val="restart"/>
            <w:vAlign w:val="center"/>
          </w:tcPr>
          <w:p w14:paraId="7C6E2B16" w14:textId="77777777" w:rsidR="00F27A22" w:rsidRPr="00A55E14" w:rsidRDefault="00F27A2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%</w:t>
            </w:r>
          </w:p>
        </w:tc>
        <w:tc>
          <w:tcPr>
            <w:tcW w:w="1673" w:type="dxa"/>
            <w:vMerge w:val="restart"/>
            <w:shd w:val="clear" w:color="auto" w:fill="auto"/>
            <w:noWrap/>
            <w:vAlign w:val="center"/>
            <w:hideMark/>
          </w:tcPr>
          <w:p w14:paraId="2977F7DC" w14:textId="77777777" w:rsidR="00F27A22" w:rsidRPr="00A55E14" w:rsidRDefault="00F27A2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7A6C78FA" w14:textId="77777777" w:rsidR="00F27A22" w:rsidRPr="00A55E14" w:rsidRDefault="00F27A2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2E6A08A8" w14:textId="77777777" w:rsidR="00F27A22" w:rsidRPr="00A55E14" w:rsidRDefault="00F27A2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5 (4-2,427)</w:t>
            </w:r>
          </w:p>
        </w:tc>
      </w:tr>
      <w:tr w:rsidR="00F27A22" w:rsidRPr="00A55E14" w14:paraId="7C119DFD" w14:textId="77777777" w:rsidTr="003031DE">
        <w:trPr>
          <w:trHeight w:val="326"/>
        </w:trPr>
        <w:tc>
          <w:tcPr>
            <w:tcW w:w="2288" w:type="dxa"/>
            <w:vMerge/>
            <w:vAlign w:val="center"/>
            <w:hideMark/>
          </w:tcPr>
          <w:p w14:paraId="4A505D9F" w14:textId="77777777" w:rsidR="00F27A22" w:rsidRPr="00A55E14" w:rsidRDefault="00F27A22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08246944" w14:textId="77777777" w:rsidR="00F27A22" w:rsidRPr="00A55E14" w:rsidRDefault="00F27A2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673" w:type="dxa"/>
            <w:vMerge/>
          </w:tcPr>
          <w:p w14:paraId="77E71AA2" w14:textId="77777777" w:rsidR="00F27A22" w:rsidRPr="00A55E14" w:rsidRDefault="00F27A22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vMerge/>
            <w:vAlign w:val="center"/>
            <w:hideMark/>
          </w:tcPr>
          <w:p w14:paraId="77F5BD3F" w14:textId="77777777" w:rsidR="00F27A22" w:rsidRPr="00A55E14" w:rsidRDefault="00F27A22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296A1898" w14:textId="77777777" w:rsidR="00F27A22" w:rsidRPr="00A55E14" w:rsidRDefault="00F27A2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663E38B0" w14:textId="77777777" w:rsidR="00F27A22" w:rsidRPr="00A55E14" w:rsidRDefault="00F27A2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 (23-125)</w:t>
            </w:r>
          </w:p>
        </w:tc>
      </w:tr>
    </w:tbl>
    <w:p w14:paraId="4AE6DBE2" w14:textId="77777777" w:rsidR="00F27A22" w:rsidRPr="00A55E14" w:rsidRDefault="00F27A22" w:rsidP="00F27A22">
      <w:pPr>
        <w:rPr>
          <w:rFonts w:ascii="Times New Roman" w:hAnsi="Times New Roman" w:cs="Times New Roman"/>
          <w:sz w:val="24"/>
          <w:szCs w:val="24"/>
        </w:rPr>
      </w:pPr>
      <w:r w:rsidRPr="00A55E14">
        <w:rPr>
          <w:rFonts w:ascii="Times New Roman" w:hAnsi="Times New Roman" w:cs="Times New Roman"/>
          <w:sz w:val="24"/>
          <w:szCs w:val="24"/>
        </w:rPr>
        <w:t>*SLV, single locus variant.</w:t>
      </w:r>
    </w:p>
    <w:p w14:paraId="158E5960" w14:textId="77777777" w:rsidR="00F27A22" w:rsidRPr="00A55E14" w:rsidRDefault="00F27A22" w:rsidP="00F27A22">
      <w:pPr>
        <w:rPr>
          <w:rFonts w:ascii="Times New Roman" w:hAnsi="Times New Roman" w:cs="Times New Roman"/>
          <w:b/>
          <w:sz w:val="24"/>
          <w:szCs w:val="24"/>
        </w:rPr>
      </w:pPr>
    </w:p>
    <w:p w14:paraId="11077D69" w14:textId="77777777" w:rsidR="00F27A22" w:rsidRPr="00A55E14" w:rsidRDefault="00F27A22" w:rsidP="00F27A22">
      <w:pPr>
        <w:rPr>
          <w:rFonts w:ascii="Times New Roman" w:hAnsi="Times New Roman" w:cs="Times New Roman"/>
          <w:b/>
          <w:sz w:val="24"/>
          <w:szCs w:val="24"/>
        </w:rPr>
      </w:pPr>
    </w:p>
    <w:p w14:paraId="6762EE33" w14:textId="77777777" w:rsidR="00F27A22" w:rsidRPr="00A55E14" w:rsidRDefault="00F27A22" w:rsidP="00F27A22">
      <w:pPr>
        <w:rPr>
          <w:rFonts w:ascii="Times New Roman" w:hAnsi="Times New Roman" w:cs="Times New Roman"/>
          <w:b/>
          <w:sz w:val="24"/>
          <w:szCs w:val="24"/>
        </w:rPr>
      </w:pPr>
    </w:p>
    <w:p w14:paraId="599FD848" w14:textId="77777777" w:rsidR="0075024A" w:rsidRDefault="0075024A"/>
    <w:sectPr w:rsidR="0075024A" w:rsidSect="00F27A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A22"/>
    <w:rsid w:val="0075024A"/>
    <w:rsid w:val="00F27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354C8"/>
  <w15:chartTrackingRefBased/>
  <w15:docId w15:val="{A6593E9C-1017-4387-9129-81A8B02DD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I</dc:creator>
  <cp:keywords/>
  <dc:description/>
  <cp:lastModifiedBy>Alina I</cp:lastModifiedBy>
  <cp:revision>1</cp:revision>
  <dcterms:created xsi:type="dcterms:W3CDTF">2022-01-21T16:58:00Z</dcterms:created>
  <dcterms:modified xsi:type="dcterms:W3CDTF">2022-01-21T16:58:00Z</dcterms:modified>
</cp:coreProperties>
</file>